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74F5" w:rsidRPr="00C274F5" w:rsidRDefault="00C274F5" w:rsidP="00C274F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274F5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</w:p>
    <w:p w:rsidR="00C274F5" w:rsidRPr="00C274F5" w:rsidRDefault="00C274F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74F5">
        <w:rPr>
          <w:rFonts w:ascii="Times New Roman" w:hAnsi="Times New Roman" w:cs="Times New Roman"/>
          <w:sz w:val="24"/>
          <w:szCs w:val="24"/>
        </w:rPr>
        <w:t xml:space="preserve">Detailed results of LC-MS/MS analysis of </w:t>
      </w:r>
      <w:r w:rsidRPr="00C274F5">
        <w:rPr>
          <w:rFonts w:ascii="Times New Roman" w:hAnsi="Times New Roman" w:cs="Times New Roman"/>
          <w:i/>
          <w:sz w:val="24"/>
          <w:szCs w:val="24"/>
        </w:rPr>
        <w:t xml:space="preserve">Naja </w:t>
      </w:r>
      <w:proofErr w:type="spellStart"/>
      <w:r w:rsidRPr="00C274F5">
        <w:rPr>
          <w:rFonts w:ascii="Times New Roman" w:hAnsi="Times New Roman" w:cs="Times New Roman"/>
          <w:i/>
          <w:sz w:val="24"/>
          <w:szCs w:val="24"/>
        </w:rPr>
        <w:t>naja</w:t>
      </w:r>
      <w:proofErr w:type="spellEnd"/>
      <w:r w:rsidRPr="00C274F5">
        <w:rPr>
          <w:rFonts w:ascii="Times New Roman" w:hAnsi="Times New Roman" w:cs="Times New Roman"/>
          <w:sz w:val="24"/>
          <w:szCs w:val="24"/>
        </w:rPr>
        <w:t xml:space="preserve"> </w:t>
      </w:r>
      <w:r w:rsidRPr="004944FF">
        <w:rPr>
          <w:rFonts w:ascii="Times New Roman" w:hAnsi="Times New Roman" w:cs="Times New Roman"/>
          <w:b/>
          <w:sz w:val="24"/>
          <w:szCs w:val="24"/>
        </w:rPr>
        <w:t>(Supplementary Table-1)</w:t>
      </w:r>
      <w:r w:rsidRPr="00C274F5">
        <w:rPr>
          <w:rFonts w:ascii="Times New Roman" w:hAnsi="Times New Roman" w:cs="Times New Roman"/>
          <w:sz w:val="24"/>
          <w:szCs w:val="24"/>
        </w:rPr>
        <w:t xml:space="preserve"> venom.</w:t>
      </w:r>
      <w:proofErr w:type="gramEnd"/>
    </w:p>
    <w:tbl>
      <w:tblPr>
        <w:tblStyle w:val="TableGrid"/>
        <w:tblW w:w="5000" w:type="pct"/>
        <w:tblLayout w:type="fixed"/>
        <w:tblLook w:val="04A0"/>
      </w:tblPr>
      <w:tblGrid>
        <w:gridCol w:w="1819"/>
        <w:gridCol w:w="1797"/>
        <w:gridCol w:w="1531"/>
        <w:gridCol w:w="1262"/>
        <w:gridCol w:w="1668"/>
        <w:gridCol w:w="1239"/>
        <w:gridCol w:w="1362"/>
        <w:gridCol w:w="1051"/>
        <w:gridCol w:w="1447"/>
      </w:tblGrid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274F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: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ummary of various proteins homology identified with peptide sequences generated from LC-MS/MS analysis of </w:t>
            </w: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rotein Family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rotein Description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Coverage [%]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Homology with protein from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# PSMs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# Unique Peptides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MW [kDa]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equestHT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equestHT</w:t>
            </w:r>
            <w:proofErr w:type="spellEnd"/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Three Finger Toxins (3FTXs)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6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homolog 5V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W71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ardi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7''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199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-like basic protein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62377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ardiotoxin7a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112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A5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6237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homolog 5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1137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ong neurotoxin 1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5668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ong neurotoxin 2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5669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49122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62394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aje</w:t>
            </w:r>
            <w:proofErr w:type="spellEnd"/>
            <w:r w:rsidR="008A65E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aje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tox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homolog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14541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ong neurotoxin 5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567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ong neurotoxin 4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5672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ong neurotoxin 3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5671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Muscarinic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xin-like protein 3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82464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Neurotoxin homolog NL1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DEQ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hospholipases (PLA2s)</w:t>
            </w:r>
          </w:p>
          <w:p w:rsidR="005718A1" w:rsidRPr="00C274F5" w:rsidRDefault="00AF0C0A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0</w:t>
            </w:r>
            <w:r w:rsidR="005718A1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2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1544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5498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oxian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.9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muscarinic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inhibitor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2084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putatrix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C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208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putatrix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D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I900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putatrix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Neutral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B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208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putatrix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4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6T179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agittifer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1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059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2 3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6004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agittifer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Acid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5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5G291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agittifer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5718A1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Venom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Metalloproteinases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(SVMPs)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6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Zinc metalloproteinase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obrin</w:t>
            </w:r>
            <w:proofErr w:type="spellEnd"/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PVK7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1.94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Zinc metalloproteinase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tr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6PXE8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5.9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Zinc metalloproteinase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aouthiag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3TTC1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5.9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Zinc metalloproteinase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tragin</w:t>
            </w:r>
            <w:proofErr w:type="spellEnd"/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3TTC2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6.0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Hemorrhagic metalloproteinase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aouthiagin</w:t>
            </w:r>
            <w:proofErr w:type="spellEnd"/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82942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Zinc metalloproteinase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tr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5LMJ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.61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nake Venom Serine Proteases (SVSPs)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1a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T39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ener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erine proteas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harobin</w:t>
            </w:r>
            <w:proofErr w:type="spellEnd"/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5MCS0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ydrophish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rdwickii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ke venom serine proteas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NaSP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QL5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1c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P49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ener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ch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ecretory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teins (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CRiSPs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7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-rich venom protein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8654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venom protein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nnulife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-b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L1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nnulifer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-rich venom protein natrin-1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7T1K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-rich venom protein kaouthin-1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8480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.86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venom protein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nnulifer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-a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L14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nnulifer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venom protein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mossamb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L1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ossambic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ysteine-rich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nom protein 25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8480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aje</w:t>
            </w:r>
            <w:proofErr w:type="spellEnd"/>
            <w:r w:rsidR="00B569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aje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L-amine Acid Oxidase (LAAO)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8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mine oxidase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R4N4Q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5.65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-amino-acid oxidase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QL58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0.15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-acid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OS=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cutellatus</w:t>
            </w:r>
            <w:proofErr w:type="spellEnd"/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4JHE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Oxyuran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cutellatus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9.46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mine oxidase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R4FJP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Echiopsi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urt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mino_oxid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domain-containing protein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D4Q0B3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urinamensis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-amino-acid oxidase (Fragments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I91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oxian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L-amino-acid oxidas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QL51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ungarus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ulticinctus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mine oxidas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RE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ener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Kunitz Type Serine Protease Inhibitor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unitz-type serine protease inhibitor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20229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Nucleotidase</w:t>
            </w:r>
            <w:proofErr w:type="spellEnd"/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6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Ecto-5'-nucleotidas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S98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ener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Ecto-5'-nucleotidase 1c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U3FYP9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fulvius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Ecto-5'-nucleotidase 1a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0F7YZM6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c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fulvius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Venom 5'-nucleotidas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I4HXH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'-nucleotidase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W8EFS0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acro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nucleotidase (Fragment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82C5T8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Phalotri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ertensi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7.5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</w:tr>
      <w:tr w:rsidR="00C274F5" w:rsidRPr="00C274F5" w:rsidTr="00C97B62">
        <w:trPr>
          <w:trHeight w:val="20"/>
        </w:trPr>
        <w:tc>
          <w:tcPr>
            <w:tcW w:w="5000" w:type="pct"/>
            <w:gridSpan w:val="9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 w:val="restart"/>
          </w:tcPr>
          <w:p w:rsid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Miscellaneous</w:t>
            </w:r>
          </w:p>
          <w:p w:rsidR="005718A1" w:rsidRPr="00C274F5" w:rsidRDefault="005718A1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ke venom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diester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PDE)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D0TC04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atr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cetylcholinesterase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2035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ungarus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fasciatus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obra serum albumin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1134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aj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</w:t>
            </w:r>
            <w:proofErr w:type="spellEnd"/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9.8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59</w:t>
            </w:r>
          </w:p>
        </w:tc>
      </w:tr>
      <w:tr w:rsidR="00C274F5" w:rsidRPr="00C274F5" w:rsidTr="00C274F5">
        <w:trPr>
          <w:trHeight w:val="20"/>
        </w:trPr>
        <w:tc>
          <w:tcPr>
            <w:tcW w:w="690" w:type="pct"/>
            <w:vMerge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2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obra venom factor</w:t>
            </w:r>
          </w:p>
        </w:tc>
        <w:tc>
          <w:tcPr>
            <w:tcW w:w="581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1132</w:t>
            </w:r>
          </w:p>
        </w:tc>
        <w:tc>
          <w:tcPr>
            <w:tcW w:w="47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33" w:type="pct"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Naja kaouthia</w:t>
            </w:r>
          </w:p>
        </w:tc>
        <w:tc>
          <w:tcPr>
            <w:tcW w:w="470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17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9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4.4</w:t>
            </w:r>
          </w:p>
        </w:tc>
        <w:tc>
          <w:tcPr>
            <w:tcW w:w="549" w:type="pct"/>
            <w:noWrap/>
            <w:hideMark/>
          </w:tcPr>
          <w:p w:rsidR="00C274F5" w:rsidRPr="00C274F5" w:rsidRDefault="00C274F5" w:rsidP="00C97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9.27</w:t>
            </w:r>
          </w:p>
        </w:tc>
      </w:tr>
    </w:tbl>
    <w:p w:rsidR="00C274F5" w:rsidRDefault="00C274F5">
      <w:pPr>
        <w:rPr>
          <w:rFonts w:ascii="Times New Roman" w:hAnsi="Times New Roman" w:cs="Times New Roman"/>
          <w:sz w:val="24"/>
          <w:szCs w:val="24"/>
        </w:rPr>
      </w:pPr>
    </w:p>
    <w:p w:rsidR="00761415" w:rsidRDefault="00761415">
      <w:pPr>
        <w:rPr>
          <w:rFonts w:ascii="Times New Roman" w:hAnsi="Times New Roman" w:cs="Times New Roman"/>
          <w:sz w:val="24"/>
          <w:szCs w:val="24"/>
        </w:rPr>
        <w:sectPr w:rsidR="00761415" w:rsidSect="00C274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61415" w:rsidRPr="00C274F5" w:rsidRDefault="00761415" w:rsidP="0076141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274F5">
        <w:rPr>
          <w:rFonts w:ascii="Times New Roman" w:hAnsi="Times New Roman" w:cs="Times New Roman"/>
          <w:sz w:val="24"/>
          <w:szCs w:val="24"/>
        </w:rPr>
        <w:lastRenderedPageBreak/>
        <w:t xml:space="preserve">Detailed results of LC-MS/MS analysis of </w:t>
      </w:r>
      <w:r w:rsidRPr="00C274F5">
        <w:rPr>
          <w:rFonts w:ascii="Times New Roman" w:hAnsi="Times New Roman" w:cs="Times New Roman"/>
          <w:i/>
          <w:sz w:val="24"/>
          <w:szCs w:val="24"/>
        </w:rPr>
        <w:t>Daboia russelii</w:t>
      </w:r>
      <w:r w:rsidRPr="00C274F5">
        <w:rPr>
          <w:rFonts w:ascii="Times New Roman" w:hAnsi="Times New Roman" w:cs="Times New Roman"/>
          <w:sz w:val="24"/>
          <w:szCs w:val="24"/>
        </w:rPr>
        <w:t xml:space="preserve"> </w:t>
      </w:r>
      <w:r w:rsidRPr="004944FF">
        <w:rPr>
          <w:rFonts w:ascii="Times New Roman" w:hAnsi="Times New Roman" w:cs="Times New Roman"/>
          <w:b/>
          <w:sz w:val="24"/>
          <w:szCs w:val="24"/>
        </w:rPr>
        <w:t>(Supplementary Table-2)</w:t>
      </w:r>
      <w:r w:rsidRPr="00C274F5">
        <w:rPr>
          <w:rFonts w:ascii="Times New Roman" w:hAnsi="Times New Roman" w:cs="Times New Roman"/>
          <w:sz w:val="24"/>
          <w:szCs w:val="24"/>
        </w:rPr>
        <w:t xml:space="preserve"> venom.</w:t>
      </w:r>
      <w:proofErr w:type="gramEnd"/>
    </w:p>
    <w:tbl>
      <w:tblPr>
        <w:tblStyle w:val="TableGrid"/>
        <w:tblW w:w="5000" w:type="pct"/>
        <w:tblLayout w:type="fixed"/>
        <w:tblLook w:val="04A0"/>
      </w:tblPr>
      <w:tblGrid>
        <w:gridCol w:w="1908"/>
        <w:gridCol w:w="2340"/>
        <w:gridCol w:w="1439"/>
        <w:gridCol w:w="1262"/>
        <w:gridCol w:w="1710"/>
        <w:gridCol w:w="1083"/>
        <w:gridCol w:w="1183"/>
        <w:gridCol w:w="991"/>
        <w:gridCol w:w="1260"/>
      </w:tblGrid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ble 2</w:t>
            </w: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ummary of various proteins homology identified with peptide sequences generated from LC-MS/MS analysis of </w:t>
            </w: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rotein Family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rotein Description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Coverage [%]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Homology with protein from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# PSMs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# Unique Peptides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MW [kDa]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equestHT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equestHT</w:t>
            </w:r>
            <w:proofErr w:type="spellEnd"/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hospholipases (PLA2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7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daboxin P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0HK1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3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VRV-PL-VIIIa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5907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3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0.48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 3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8636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3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VRV-PL-V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8467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3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Basic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hospholip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2DsM-S1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CG8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5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hospholipase A2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B3RFI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russelii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imit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5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.3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hospholipase A2bitanarin (Fragments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KT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iti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rietan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3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Venom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Metalloproteases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(SVMPs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7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RVV-X heavy chain OS=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aboiasiamensis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OX=343250 PE=2 SV=1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H4Z2W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69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VMP-Cau1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7X4X9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aus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hombeat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0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DSAIP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H4Z2X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69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DSAIP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H4Z2Y9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4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Metalloproteinase type III 7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S3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st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liari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arbouri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68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Metalloproteinase type III 7b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TS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st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iliari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arbouri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68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761415" w:rsidRPr="00C274F5" w:rsidTr="00011A3C">
        <w:trPr>
          <w:trHeight w:val="144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Factor X activator heavy chain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AW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russelii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usselii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69.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</w:tr>
      <w:tr w:rsidR="00761415" w:rsidRPr="00C274F5" w:rsidTr="00011A3C">
        <w:trPr>
          <w:trHeight w:val="144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nake Venom Serine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Proteinases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SVSPs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1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Factor V activator RVV-V alph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1896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6.2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8.92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Factor V activator RVV-V gamm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1896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8.92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ibrinoge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E5L0E3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0.2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Factor V activator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PT4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7.38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ibrinoge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E5L0E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10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0K8RYQ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Venom serin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protein 2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9PT4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9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Vaa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serine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roteinas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homolog 1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I9KNP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mmodytesammodyte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9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erine protease 4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3CHJ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zabcan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9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ke venom serine proteas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2QA0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urissusduriss</w:t>
            </w: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erine protease VLSP-3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E0Y42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8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naclec/C-type lectin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22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abocet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bet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DJ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8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abocet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bet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DE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31 bet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DF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31 bet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DK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usselii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-type lectin-like protein 4B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0C5DGP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31 bet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BV3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imit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2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naclecdabocet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subunit alph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38L02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abocet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alph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BU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usselii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68 alph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DF2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imit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8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68 alph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BV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-type lectin snaclec-1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I9KNP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mmodytesammodyte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clec A13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B4XSY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5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clec A12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B4XSY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nacleclebec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subunit alph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W5XDM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2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clec A16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B4XSZ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clec 5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4PRC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Snaclec 3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4PRD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6.9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-type lectin snaclec-3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I9KNN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mmodytesammodyte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-type lectin-like protein 2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0C5DKK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-type lectin-like protein 2B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0C5DQX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7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31 alph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DK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imit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8.2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p31 alpha subunit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K9JCR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russelii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8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ch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Secretory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teins (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CRiSPs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0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Ch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RPKc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E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4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Ch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RPIa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E8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4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Ch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RPIb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E9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4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Ch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RPKb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2Q6E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4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Ch-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RPKa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E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4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Dr-CRPK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F2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6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Dr-CRPB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F3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steine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rich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eceretory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CRP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F2Q6F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4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ysteine-rich venom protein Bco13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MG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othrop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otiar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Cysteine-rich venom protein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8653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Kunitz type serine protease inhibitor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7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serine protease inhibitor C4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Y7N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0.2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protease inhibitor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H9BFA3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0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serine protease inhibitor B5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Y7P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9.9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serine protease inhibitor C3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Y7N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9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serine protease inhibitor B1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Y7P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9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.13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serine protease inhibitor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DrKIn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I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H6VC0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unitz-type serine protease inhibitor B6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8Y7P6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9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-amino Acid </w:t>
            </w: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Oxidases</w:t>
            </w:r>
            <w:proofErr w:type="spellEnd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LAAOs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7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-acid oxidas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G8XQX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6.9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28.67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-acid oxidase (Fragments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4F86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46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2.5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-acid oxidase (Fragments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C2D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e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er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0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8.18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-acid oxidas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I8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mmodytesammodyte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4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 acid oxidase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X2L4E2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Bothrop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pict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6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.37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 acid oxidase 1d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TK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st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ergemin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8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L-amino acid oxidase 1a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194APS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strur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tergemin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8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Disintegrins (Dis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Disintegrin CV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Q3BK17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eraste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viper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4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Disintegrin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H4Z2Y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Nucleotidase</w:t>
            </w:r>
            <w:proofErr w:type="spellEnd"/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5'-nucleotidase 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W8EFS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Macrovipera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lebetina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Ecto-5'-nucleotidas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T1E3Y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64.8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Nerve Growth Factor (NGF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4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Beta-nerve growth factor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223PK33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7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Nerve growth factor beta polypeptide </w:t>
            </w: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(Fragment)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8QCI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1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Venom nerve growth factor 2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V9I1B5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7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Venom nerve growth factor 1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V9I1K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27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Vascular Endothelial growth Factor (VEGF)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2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nake venom vascular endothelial growth factor toxin VR-1 OS= OX=8707 PE=1 SV=2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6786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6.3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Snake venom vascular endothelial growth factor toxin VR-1' OS= OX=343250 PE=1 SV=1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P0DL42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boia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siamensi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12.5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.51</w:t>
            </w:r>
          </w:p>
        </w:tc>
      </w:tr>
      <w:tr w:rsidR="00761415" w:rsidRPr="00C274F5" w:rsidTr="00011A3C">
        <w:trPr>
          <w:trHeight w:val="300"/>
        </w:trPr>
        <w:tc>
          <w:tcPr>
            <w:tcW w:w="5000" w:type="pct"/>
            <w:gridSpan w:val="9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 w:val="restart"/>
          </w:tcPr>
          <w:p w:rsidR="0076141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Miscellaneous</w:t>
            </w:r>
          </w:p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5)</w:t>
            </w: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Glutaminyl-peptide cyclotransferases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M9NCG3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Daboia russelii</w:t>
            </w:r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42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78 kDa glucose-regulated protein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J3RZN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damante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75.4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78 kDa glucose-regulated protein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J3S4I0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damante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72.1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ochleal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A0A0B8RV71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horrid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3.7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</w:tr>
      <w:tr w:rsidR="00761415" w:rsidRPr="00C274F5" w:rsidTr="00011A3C">
        <w:trPr>
          <w:trHeight w:val="300"/>
        </w:trPr>
        <w:tc>
          <w:tcPr>
            <w:tcW w:w="724" w:type="pct"/>
            <w:vMerge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cochleal</w:t>
            </w:r>
            <w:proofErr w:type="spellEnd"/>
            <w:r w:rsidRPr="00C274F5">
              <w:rPr>
                <w:rFonts w:ascii="Times New Roman" w:hAnsi="Times New Roman" w:cs="Times New Roman"/>
                <w:sz w:val="24"/>
                <w:szCs w:val="24"/>
              </w:rPr>
              <w:t xml:space="preserve">-like </w:t>
            </w:r>
          </w:p>
        </w:tc>
        <w:tc>
          <w:tcPr>
            <w:tcW w:w="546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J3SCI4</w:t>
            </w:r>
          </w:p>
        </w:tc>
        <w:tc>
          <w:tcPr>
            <w:tcW w:w="47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pct"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Crotalus</w:t>
            </w:r>
            <w:proofErr w:type="spellEnd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274F5">
              <w:rPr>
                <w:rFonts w:ascii="Times New Roman" w:hAnsi="Times New Roman" w:cs="Times New Roman"/>
                <w:i/>
                <w:sz w:val="24"/>
                <w:szCs w:val="24"/>
              </w:rPr>
              <w:t>adamanteus</w:t>
            </w:r>
            <w:proofErr w:type="spellEnd"/>
          </w:p>
        </w:tc>
        <w:tc>
          <w:tcPr>
            <w:tcW w:w="411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9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6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b/>
                <w:sz w:val="24"/>
                <w:szCs w:val="24"/>
              </w:rPr>
              <w:t>53.6</w:t>
            </w:r>
          </w:p>
        </w:tc>
        <w:tc>
          <w:tcPr>
            <w:tcW w:w="478" w:type="pct"/>
            <w:noWrap/>
            <w:hideMark/>
          </w:tcPr>
          <w:p w:rsidR="00761415" w:rsidRPr="00C274F5" w:rsidRDefault="00761415" w:rsidP="00011A3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74F5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</w:tr>
    </w:tbl>
    <w:p w:rsidR="00761415" w:rsidRPr="00C274F5" w:rsidRDefault="00761415" w:rsidP="00761415">
      <w:pPr>
        <w:rPr>
          <w:rFonts w:ascii="Times New Roman" w:hAnsi="Times New Roman" w:cs="Times New Roman"/>
          <w:sz w:val="24"/>
          <w:szCs w:val="24"/>
        </w:rPr>
      </w:pPr>
    </w:p>
    <w:p w:rsidR="00761415" w:rsidRDefault="00761415">
      <w:pPr>
        <w:rPr>
          <w:rFonts w:ascii="Times New Roman" w:hAnsi="Times New Roman" w:cs="Times New Roman"/>
          <w:sz w:val="24"/>
          <w:szCs w:val="24"/>
        </w:rPr>
        <w:sectPr w:rsidR="00761415" w:rsidSect="00C274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761415" w:rsidRPr="00C274F5" w:rsidRDefault="00761415" w:rsidP="0076141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274F5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data</w:t>
      </w:r>
    </w:p>
    <w:p w:rsidR="00761415" w:rsidRDefault="00761415" w:rsidP="0076141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486400" cy="3657600"/>
            <wp:effectExtent l="19050" t="0" r="0" b="0"/>
            <wp:docPr id="1" name="Picture 1" descr="D:\Educational stuff\Saurabh phd\Thesis\Paper-4 Proteomic, mtDNA, Immunodiffusion, Elemental\APJTM\HD images edited in photoshop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ducational stuff\Saurabh phd\Thesis\Paper-4 Proteomic, mtDNA, Immunodiffusion, Elemental\APJTM\HD images edited in photoshop\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61415" w:rsidRDefault="00761415" w:rsidP="00761415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upplementary Fig 1</w:t>
      </w:r>
      <w:r w:rsidRPr="00491E42">
        <w:rPr>
          <w:rFonts w:ascii="Times New Roman" w:hAnsi="Times New Roman" w:cs="Times New Roman"/>
          <w:b/>
          <w:iCs/>
          <w:sz w:val="24"/>
          <w:szCs w:val="24"/>
        </w:rPr>
        <w:t>: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91E42">
        <w:rPr>
          <w:rFonts w:ascii="Times New Roman" w:hAnsi="Times New Roman" w:cs="Times New Roman"/>
          <w:b/>
          <w:iCs/>
          <w:sz w:val="24"/>
          <w:szCs w:val="24"/>
        </w:rPr>
        <w:t xml:space="preserve">(a) </w:t>
      </w:r>
      <w:proofErr w:type="spellStart"/>
      <w:r w:rsidRPr="007B3FA7">
        <w:rPr>
          <w:rFonts w:ascii="Times New Roman" w:hAnsi="Times New Roman" w:cs="Times New Roman"/>
          <w:iCs/>
          <w:color w:val="FF0000"/>
          <w:sz w:val="24"/>
          <w:szCs w:val="24"/>
        </w:rPr>
        <w:t>Electroph</w:t>
      </w:r>
      <w:r w:rsidR="007B3FA7">
        <w:rPr>
          <w:rFonts w:ascii="Times New Roman" w:hAnsi="Times New Roman" w:cs="Times New Roman"/>
          <w:iCs/>
          <w:color w:val="FF0000"/>
          <w:sz w:val="24"/>
          <w:szCs w:val="24"/>
        </w:rPr>
        <w:t>e</w:t>
      </w:r>
      <w:r w:rsidRPr="007B3FA7">
        <w:rPr>
          <w:rFonts w:ascii="Times New Roman" w:hAnsi="Times New Roman" w:cs="Times New Roman"/>
          <w:iCs/>
          <w:color w:val="FF0000"/>
          <w:sz w:val="24"/>
          <w:szCs w:val="24"/>
        </w:rPr>
        <w:t>r</w:t>
      </w:r>
      <w:r w:rsidR="007E209A" w:rsidRPr="007B3FA7">
        <w:rPr>
          <w:rFonts w:ascii="Times New Roman" w:hAnsi="Times New Roman" w:cs="Times New Roman"/>
          <w:iCs/>
          <w:color w:val="FF0000"/>
          <w:sz w:val="24"/>
          <w:szCs w:val="24"/>
        </w:rPr>
        <w:t>o</w:t>
      </w:r>
      <w:r w:rsidRPr="007B3FA7">
        <w:rPr>
          <w:rFonts w:ascii="Times New Roman" w:hAnsi="Times New Roman" w:cs="Times New Roman"/>
          <w:iCs/>
          <w:color w:val="FF0000"/>
          <w:sz w:val="24"/>
          <w:szCs w:val="24"/>
        </w:rPr>
        <w:t>gram</w:t>
      </w:r>
      <w:proofErr w:type="spellEnd"/>
      <w:r w:rsidRPr="00491E42">
        <w:rPr>
          <w:rFonts w:ascii="Times New Roman" w:hAnsi="Times New Roman" w:cs="Times New Roman"/>
          <w:iCs/>
          <w:sz w:val="24"/>
          <w:szCs w:val="24"/>
        </w:rPr>
        <w:t xml:space="preserve"> with DNA bands; </w:t>
      </w:r>
      <w:r w:rsidRPr="00491E42">
        <w:rPr>
          <w:rFonts w:ascii="Times New Roman" w:hAnsi="Times New Roman" w:cs="Times New Roman"/>
          <w:b/>
          <w:iCs/>
          <w:sz w:val="24"/>
          <w:szCs w:val="24"/>
        </w:rPr>
        <w:t xml:space="preserve">(b) 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Agarose gel of PCR product of sample. </w:t>
      </w:r>
      <w:r w:rsidRPr="00491E42">
        <w:rPr>
          <w:rFonts w:ascii="Times New Roman" w:hAnsi="Times New Roman" w:cs="Times New Roman"/>
          <w:b/>
          <w:iCs/>
          <w:sz w:val="24"/>
          <w:szCs w:val="24"/>
        </w:rPr>
        <w:t>(C: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 Cobra</w:t>
      </w:r>
      <w:r w:rsidRPr="00491E42">
        <w:rPr>
          <w:rFonts w:ascii="Times New Roman" w:hAnsi="Times New Roman" w:cs="Times New Roman"/>
          <w:i/>
          <w:iCs/>
          <w:sz w:val="24"/>
          <w:szCs w:val="24"/>
        </w:rPr>
        <w:t xml:space="preserve"> (Naja naja) 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venom; </w:t>
      </w:r>
      <w:r w:rsidRPr="00491E42">
        <w:rPr>
          <w:rFonts w:ascii="Times New Roman" w:hAnsi="Times New Roman" w:cs="Times New Roman"/>
          <w:b/>
          <w:iCs/>
          <w:sz w:val="24"/>
          <w:szCs w:val="24"/>
        </w:rPr>
        <w:t>V: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 Viper </w:t>
      </w:r>
      <w:r w:rsidRPr="00491E42">
        <w:rPr>
          <w:rFonts w:ascii="Times New Roman" w:hAnsi="Times New Roman" w:cs="Times New Roman"/>
          <w:i/>
          <w:iCs/>
          <w:sz w:val="24"/>
          <w:szCs w:val="24"/>
        </w:rPr>
        <w:t xml:space="preserve">(Daboia russelii) 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venom; </w:t>
      </w:r>
      <w:r w:rsidRPr="00491E42">
        <w:rPr>
          <w:rFonts w:ascii="Times New Roman" w:hAnsi="Times New Roman" w:cs="Times New Roman"/>
          <w:b/>
          <w:iCs/>
          <w:sz w:val="24"/>
          <w:szCs w:val="24"/>
        </w:rPr>
        <w:t>L:</w:t>
      </w:r>
      <w:r w:rsidRPr="00491E42">
        <w:rPr>
          <w:rFonts w:ascii="Times New Roman" w:hAnsi="Times New Roman" w:cs="Times New Roman"/>
          <w:iCs/>
          <w:sz w:val="24"/>
          <w:szCs w:val="24"/>
        </w:rPr>
        <w:t xml:space="preserve"> DNA ladder)</w:t>
      </w:r>
    </w:p>
    <w:p w:rsidR="00BC2590" w:rsidRDefault="00BC2590" w:rsidP="00761415">
      <w:pPr>
        <w:rPr>
          <w:rFonts w:ascii="Times New Roman" w:hAnsi="Times New Roman" w:cs="Times New Roman"/>
          <w:sz w:val="24"/>
          <w:szCs w:val="24"/>
        </w:rPr>
        <w:sectPr w:rsidR="00BC2590" w:rsidSect="00C274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C2590" w:rsidRDefault="00C63918" w:rsidP="00BC25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ASTA FILE</w:t>
      </w:r>
      <w:r w:rsid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:rsidR="00BC2590" w:rsidRDefault="00BC2590" w:rsidP="00BC25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aboia russelii voucher MDU-VV 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cytochrome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 (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cytb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gene, partial 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cds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; mitochondrial</w:t>
      </w:r>
    </w:p>
    <w:p w:rsidR="00BC2590" w:rsidRPr="00BC2590" w:rsidRDefault="00BC2590" w:rsidP="00BC25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hyperlink r:id="rId6" w:history="1">
        <w:r w:rsidRPr="00C334B0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en-US"/>
          </w:rPr>
          <w:t>https://www.ncbi.nlm.nih.gov/nuccore/MN016938.1?report=GenBank</w:t>
        </w:r>
      </w:hyperlink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>: MN016938.1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&gt;MN016938.1 Daboia russelii voucher MDU-VV 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cytochrome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 b (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cytb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) gene, partial 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cds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>; mitochondrial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CCTAACCACCTGACTATGAGGTGGCTTCTCTATCAACGACCCAACACTTACTCGATTTTTTGCTCTCCAC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TTCATCCTACCATTCACTATTATCTCATTATCATCTGTCCACATCCTCCTTCTTCACTATGAAGGCTCCA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ATAACCCCTTAGGAACTAATTCCGACATCGACAAAATCCCATTTCACCCATATCACTCCTATAAAGACTC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CCTGATACTAACAATTCTAATTACAGTCATATTTATAATCCTATCATTTGACCCAAATATAATAAATGAC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CCAGAAAATTTCTCAAAAGCTAACCCCCTAGTCACCCCACAACACATTAAACCCGAATGATACTTCCTAT</w:t>
      </w:r>
    </w:p>
    <w:p w:rsid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TTGCCTATGGAATCTTACGATCAATCCCTAACAAACTAGGAGG</w:t>
      </w:r>
    </w:p>
    <w:p w:rsid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  <w:sectPr w:rsidR="00BC2590" w:rsidSect="00C274F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C2590" w:rsidRDefault="00BC2590" w:rsidP="00BC25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ASTA FILE</w:t>
      </w:r>
    </w:p>
    <w:p w:rsidR="00BC2590" w:rsidRDefault="00BC2590" w:rsidP="00BC25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aja 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naja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voucher MDU-CV 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cytochrome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 (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cytb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gene, partial </w:t>
      </w:r>
      <w:proofErr w:type="spellStart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cds</w:t>
      </w:r>
      <w:proofErr w:type="spellEnd"/>
      <w:r w:rsidRPr="00BC2590">
        <w:rPr>
          <w:rFonts w:ascii="Times New Roman" w:hAnsi="Times New Roman" w:cs="Times New Roman"/>
          <w:b/>
          <w:bCs/>
          <w:sz w:val="24"/>
          <w:szCs w:val="24"/>
          <w:lang w:val="en-US"/>
        </w:rPr>
        <w:t>; mitochondrial</w:t>
      </w:r>
    </w:p>
    <w:p w:rsidR="00BC2590" w:rsidRPr="00BC2590" w:rsidRDefault="00BC2590" w:rsidP="00BC259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hyperlink r:id="rId7" w:history="1">
        <w:r w:rsidRPr="00C334B0"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en-US"/>
          </w:rPr>
          <w:t>https://www.ncbi.nlm.nih.gov/nuccore/MN006878.1?report=GenBank</w:t>
        </w:r>
      </w:hyperlink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>: MN006878.1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&gt;MN006878.1 Naja 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naja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 voucher MDU-CV 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cytochrome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 b (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cytb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 xml:space="preserve">) gene, partial </w:t>
      </w:r>
      <w:proofErr w:type="spellStart"/>
      <w:r w:rsidRPr="00BC2590">
        <w:rPr>
          <w:rFonts w:ascii="Times New Roman" w:hAnsi="Times New Roman" w:cs="Times New Roman"/>
          <w:sz w:val="24"/>
          <w:szCs w:val="24"/>
          <w:lang w:val="en-US"/>
        </w:rPr>
        <w:t>cds</w:t>
      </w:r>
      <w:proofErr w:type="spellEnd"/>
      <w:r w:rsidRPr="00BC2590">
        <w:rPr>
          <w:rFonts w:ascii="Times New Roman" w:hAnsi="Times New Roman" w:cs="Times New Roman"/>
          <w:sz w:val="24"/>
          <w:szCs w:val="24"/>
          <w:lang w:val="en-US"/>
        </w:rPr>
        <w:t>; mitochondrial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ACCACACTAACAACCTGACTTTGAGGGGGGTTTTCTATTAACGACCCAACCCTCACCCGATTTTTTGCCC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TACATTTTATTCTACCATTTATCATCATCTCACTATCCTCAATCCACATCATCCTACTACACAACGAGGG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CTCTAATAACCCTCTTGGCACCAACTCAGATATCGACAAAATTCCATTCCACCCCTACCACTCCTATAAA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GATGTACTGATAATTACCTCTATGATTACCCTACTACTTCTCATCCTATCATTCTCACCGAGCCTGCTCA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ATGATCCAGAGAATTTCTCCAAAGCTAACCCGTTAATCACACCACAACATATCAAGCCAGAATGGTACTT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2590">
        <w:rPr>
          <w:rFonts w:ascii="Times New Roman" w:hAnsi="Times New Roman" w:cs="Times New Roman"/>
          <w:sz w:val="24"/>
          <w:szCs w:val="24"/>
          <w:lang w:val="en-US"/>
        </w:rPr>
        <w:t>TCTCTTTGCATATGGCATCCTC</w:t>
      </w:r>
    </w:p>
    <w:p w:rsidR="00BC2590" w:rsidRPr="00BC2590" w:rsidRDefault="00BC2590" w:rsidP="00BC259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C2590" w:rsidRPr="00C274F5" w:rsidRDefault="00BC2590" w:rsidP="00761415">
      <w:pPr>
        <w:rPr>
          <w:rFonts w:ascii="Times New Roman" w:hAnsi="Times New Roman" w:cs="Times New Roman"/>
          <w:sz w:val="24"/>
          <w:szCs w:val="24"/>
        </w:rPr>
      </w:pPr>
    </w:p>
    <w:sectPr w:rsidR="00BC2590" w:rsidRPr="00C274F5" w:rsidSect="00C274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7D5D2E"/>
    <w:multiLevelType w:val="hybridMultilevel"/>
    <w:tmpl w:val="1494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94474F"/>
    <w:multiLevelType w:val="hybridMultilevel"/>
    <w:tmpl w:val="D61A6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F51B10"/>
    <w:multiLevelType w:val="hybridMultilevel"/>
    <w:tmpl w:val="505664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7D1A9B"/>
    <w:multiLevelType w:val="hybridMultilevel"/>
    <w:tmpl w:val="DE505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E91E91"/>
    <w:multiLevelType w:val="hybridMultilevel"/>
    <w:tmpl w:val="C0D661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E106EEE"/>
    <w:multiLevelType w:val="hybridMultilevel"/>
    <w:tmpl w:val="FDDEB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274F5"/>
    <w:rsid w:val="000B3EEE"/>
    <w:rsid w:val="002B74AB"/>
    <w:rsid w:val="003136FD"/>
    <w:rsid w:val="00352965"/>
    <w:rsid w:val="00452A63"/>
    <w:rsid w:val="00464099"/>
    <w:rsid w:val="004742F1"/>
    <w:rsid w:val="004944FF"/>
    <w:rsid w:val="0050097D"/>
    <w:rsid w:val="005718A1"/>
    <w:rsid w:val="005E7E5E"/>
    <w:rsid w:val="006F752E"/>
    <w:rsid w:val="00704E6C"/>
    <w:rsid w:val="00761415"/>
    <w:rsid w:val="007B3FA7"/>
    <w:rsid w:val="007E209A"/>
    <w:rsid w:val="008A65E2"/>
    <w:rsid w:val="00A20792"/>
    <w:rsid w:val="00AF0C0A"/>
    <w:rsid w:val="00B56992"/>
    <w:rsid w:val="00B740C7"/>
    <w:rsid w:val="00BC2590"/>
    <w:rsid w:val="00C274F5"/>
    <w:rsid w:val="00C63918"/>
    <w:rsid w:val="00CE21A9"/>
    <w:rsid w:val="00E04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4F5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74F5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74F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274F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792"/>
    <w:rPr>
      <w:rFonts w:ascii="Tahoma" w:eastAsiaTheme="minorEastAsia" w:hAnsi="Tahoma" w:cs="Tahoma"/>
      <w:sz w:val="16"/>
      <w:szCs w:val="16"/>
      <w:lang w:val="en-IN"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6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0530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3226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0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01880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1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36892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MN006878.1?report=GenBan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MN016938.1?report=GenBank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2123</Words>
  <Characters>12104</Characters>
  <Application>Microsoft Office Word</Application>
  <DocSecurity>0</DocSecurity>
  <Lines>100</Lines>
  <Paragraphs>28</Paragraphs>
  <ScaleCrop>false</ScaleCrop>
  <Company/>
  <LinksUpToDate>false</LinksUpToDate>
  <CharactersWithSpaces>14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aurabh</cp:lastModifiedBy>
  <cp:revision>6</cp:revision>
  <dcterms:created xsi:type="dcterms:W3CDTF">2020-12-12T08:09:00Z</dcterms:created>
  <dcterms:modified xsi:type="dcterms:W3CDTF">2021-06-24T10:44:00Z</dcterms:modified>
</cp:coreProperties>
</file>